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2ED" w:rsidRPr="00C3721A" w:rsidRDefault="00895BD5" w:rsidP="001342ED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88418C">
        <w:rPr>
          <w:b/>
          <w:sz w:val="24"/>
          <w:szCs w:val="24"/>
        </w:rPr>
        <w:t>Table</w:t>
      </w:r>
      <w:bookmarkStart w:id="0" w:name="_GoBack"/>
      <w:bookmarkEnd w:id="0"/>
      <w:r>
        <w:rPr>
          <w:b/>
          <w:sz w:val="24"/>
          <w:szCs w:val="24"/>
        </w:rPr>
        <w:t xml:space="preserve"> </w:t>
      </w:r>
      <w:r w:rsidR="001342ED" w:rsidRPr="00C3721A">
        <w:rPr>
          <w:b/>
          <w:sz w:val="24"/>
          <w:szCs w:val="24"/>
        </w:rPr>
        <w:t>S1 list of industrial strains used for population survey</w:t>
      </w:r>
    </w:p>
    <w:tbl>
      <w:tblPr>
        <w:tblW w:w="6252" w:type="dxa"/>
        <w:tblInd w:w="93" w:type="dxa"/>
        <w:tblLook w:val="04A0" w:firstRow="1" w:lastRow="0" w:firstColumn="1" w:lastColumn="0" w:noHBand="0" w:noVBand="1"/>
      </w:tblPr>
      <w:tblGrid>
        <w:gridCol w:w="1480"/>
        <w:gridCol w:w="1920"/>
        <w:gridCol w:w="2852"/>
      </w:tblGrid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Stra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Origin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Area/Supplier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Hirondell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aker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Lesaffre</w:t>
            </w:r>
            <w:proofErr w:type="spellEnd"/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Levant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aker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Puratos</w:t>
            </w:r>
            <w:proofErr w:type="spellEnd"/>
            <w:r w:rsidRPr="00C3721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SB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aker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Lesaffre</w:t>
            </w:r>
            <w:proofErr w:type="spellEnd"/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LIB 6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rewer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LIB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Prem. Gol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rewer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Muntons</w:t>
            </w:r>
            <w:proofErr w:type="spellEnd"/>
            <w:r w:rsidRPr="00C3721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Etavobra</w:t>
            </w:r>
            <w:proofErr w:type="spellEnd"/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S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rewer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Satale</w:t>
            </w:r>
            <w:proofErr w:type="spellEnd"/>
            <w:r w:rsidRPr="00C3721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Etavobra</w:t>
            </w:r>
            <w:proofErr w:type="spellEnd"/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US-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rewer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Satale</w:t>
            </w:r>
            <w:proofErr w:type="spellEnd"/>
            <w:r w:rsidRPr="00C3721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Etavobra</w:t>
            </w:r>
            <w:proofErr w:type="spellEnd"/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NRRL 73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rewer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NRRL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522 Dav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895BD5" w:rsidRPr="00C3721A" w:rsidTr="00FA22B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BD5" w:rsidRPr="00C3721A" w:rsidRDefault="00895BD5" w:rsidP="00FA2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O2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BD5" w:rsidRPr="00C3721A" w:rsidRDefault="00895BD5" w:rsidP="00FA2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BD5" w:rsidRPr="00C3721A" w:rsidRDefault="00895BD5" w:rsidP="00FA2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J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R1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Exc</w:t>
            </w:r>
            <w:proofErr w:type="spellEnd"/>
            <w:r w:rsidRPr="00C3721A">
              <w:rPr>
                <w:rFonts w:ascii="Calibri" w:eastAsia="Times New Roman" w:hAnsi="Calibri" w:cs="Times New Roman"/>
                <w:color w:val="000000"/>
              </w:rPr>
              <w:t xml:space="preserve"> C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Lamothe</w:t>
            </w:r>
            <w:proofErr w:type="spellEnd"/>
            <w:r w:rsidRPr="00C3721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Abiet</w:t>
            </w:r>
            <w:proofErr w:type="spellEnd"/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F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F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F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F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F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F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Lamothe</w:t>
            </w:r>
            <w:proofErr w:type="spellEnd"/>
            <w:r w:rsidRPr="00C3721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Abiet</w:t>
            </w:r>
            <w:proofErr w:type="spellEnd"/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FX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RB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RB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RMS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RX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S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Lamothe</w:t>
            </w:r>
            <w:proofErr w:type="spellEnd"/>
            <w:r w:rsidRPr="00C3721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Abiet</w:t>
            </w:r>
            <w:proofErr w:type="spellEnd"/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SPAR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VL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VL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VL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X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affort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X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ommercial 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Lamothe</w:t>
            </w:r>
            <w:proofErr w:type="spellEnd"/>
            <w:r w:rsidRPr="00C3721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Abiet</w:t>
            </w:r>
            <w:proofErr w:type="spellEnd"/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YB-4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Distiller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NRRL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LIB 2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Distiller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CLIB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A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Distiller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Alcotech</w:t>
            </w:r>
            <w:proofErr w:type="spellEnd"/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12A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Grape must/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urgundy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4D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Grape must/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urgundy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lastRenderedPageBreak/>
              <w:t>6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Grape must/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urgundy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8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Grape must/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urgundy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F7 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Grape must/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Sauterne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</w:rPr>
              <w:t>Lg'ld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Grape must/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LMPR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Grape must/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urgundy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OLF I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Grape must/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urgundy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OLF II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Grape must/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Burgundy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S3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Grape must/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OS1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Natur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Oak exudate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S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Grape must/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1342ED" w:rsidRPr="00C3721A" w:rsidTr="005215B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XMC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Grape must/wi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ED" w:rsidRPr="00C3721A" w:rsidRDefault="001342ED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D55B7A" w:rsidRDefault="00D55B7A"/>
    <w:sectPr w:rsidR="00D55B7A" w:rsidSect="00BF4AAB">
      <w:pgSz w:w="12240" w:h="15840"/>
      <w:pgMar w:top="2381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2ED"/>
    <w:rsid w:val="001342ED"/>
    <w:rsid w:val="0088418C"/>
    <w:rsid w:val="00895BD5"/>
    <w:rsid w:val="00BF4AAB"/>
    <w:rsid w:val="00D5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2ED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2ED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Philippe</cp:lastModifiedBy>
  <cp:revision>3</cp:revision>
  <dcterms:created xsi:type="dcterms:W3CDTF">2013-11-27T13:54:00Z</dcterms:created>
  <dcterms:modified xsi:type="dcterms:W3CDTF">2013-12-04T08:10:00Z</dcterms:modified>
</cp:coreProperties>
</file>